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73C14" w14:textId="67682E3C" w:rsidR="00AB7043" w:rsidRPr="006924DC" w:rsidRDefault="00AB7043" w:rsidP="00AB7043">
      <w:pPr>
        <w:spacing w:line="360" w:lineRule="auto"/>
        <w:rPr>
          <w:rFonts w:cstheme="minorHAnsi"/>
          <w:sz w:val="24"/>
          <w:szCs w:val="24"/>
        </w:rPr>
      </w:pPr>
      <w:r w:rsidRPr="006924DC">
        <w:rPr>
          <w:rFonts w:cstheme="minorHAnsi"/>
          <w:b/>
          <w:sz w:val="24"/>
          <w:szCs w:val="24"/>
        </w:rPr>
        <w:t xml:space="preserve">Supplementary Table </w:t>
      </w:r>
      <w:r w:rsidR="00BF3476" w:rsidRPr="006924DC">
        <w:rPr>
          <w:rFonts w:cstheme="minorHAnsi"/>
          <w:b/>
          <w:sz w:val="24"/>
          <w:szCs w:val="24"/>
        </w:rPr>
        <w:t>1</w:t>
      </w:r>
      <w:r w:rsidRPr="006924DC">
        <w:rPr>
          <w:rFonts w:cstheme="minorHAnsi"/>
          <w:b/>
          <w:sz w:val="24"/>
          <w:szCs w:val="24"/>
        </w:rPr>
        <w:t xml:space="preserve">: </w:t>
      </w:r>
      <w:r w:rsidRPr="00F53D28">
        <w:rPr>
          <w:rFonts w:cstheme="minorHAnsi"/>
          <w:bCs/>
          <w:sz w:val="24"/>
          <w:szCs w:val="24"/>
        </w:rPr>
        <w:t>Exploratory bivariate analysis of function vs geography, multidisciplinary membership and MAC:RCF ratio</w:t>
      </w:r>
      <w:r w:rsidRPr="006924DC"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6091"/>
        <w:gridCol w:w="1275"/>
        <w:gridCol w:w="993"/>
        <w:gridCol w:w="992"/>
        <w:gridCol w:w="992"/>
        <w:gridCol w:w="992"/>
        <w:gridCol w:w="993"/>
        <w:gridCol w:w="1134"/>
        <w:gridCol w:w="992"/>
        <w:gridCol w:w="992"/>
      </w:tblGrid>
      <w:tr w:rsidR="00AB7043" w:rsidRPr="006924DC" w14:paraId="005BBD85" w14:textId="77777777" w:rsidTr="00F53D28">
        <w:tc>
          <w:tcPr>
            <w:tcW w:w="6091" w:type="dxa"/>
            <w:vMerge w:val="restart"/>
            <w:tcBorders>
              <w:left w:val="nil"/>
              <w:right w:val="nil"/>
            </w:tcBorders>
          </w:tcPr>
          <w:p w14:paraId="4DB8C77F" w14:textId="77777777" w:rsidR="00AB7043" w:rsidRPr="006D4F4E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Hlk174131596"/>
            <w:r w:rsidRPr="006D4F4E">
              <w:rPr>
                <w:rFonts w:asciiTheme="minorHAnsi" w:hAnsiTheme="minorHAnsi" w:cstheme="minorHAnsi"/>
                <w:b/>
                <w:sz w:val="24"/>
                <w:szCs w:val="24"/>
              </w:rPr>
              <w:t>Function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4CA3345" w14:textId="77777777" w:rsidR="00AB7043" w:rsidRPr="006924DC" w:rsidRDefault="00AB7043" w:rsidP="00D97F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Geography</w:t>
            </w: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C1DB9A2" w14:textId="77777777" w:rsidR="00AB7043" w:rsidRPr="006924DC" w:rsidRDefault="00AB7043" w:rsidP="00D97F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Multidisciplinary (MD)</w:t>
            </w:r>
          </w:p>
        </w:tc>
        <w:tc>
          <w:tcPr>
            <w:tcW w:w="3118" w:type="dxa"/>
            <w:gridSpan w:val="3"/>
            <w:tcBorders>
              <w:left w:val="nil"/>
              <w:bottom w:val="single" w:sz="4" w:space="0" w:color="auto"/>
            </w:tcBorders>
          </w:tcPr>
          <w:p w14:paraId="3B672DFB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No. of RCFs covered by MAC</w:t>
            </w:r>
          </w:p>
        </w:tc>
      </w:tr>
      <w:tr w:rsidR="006D4F4E" w:rsidRPr="006924DC" w14:paraId="4ED71452" w14:textId="77777777" w:rsidTr="00F53D28">
        <w:tc>
          <w:tcPr>
            <w:tcW w:w="60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8247CB" w14:textId="77777777" w:rsidR="00AB7043" w:rsidRPr="006D4F4E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3092497" w14:textId="77777777" w:rsidR="00AB7043" w:rsidRPr="006924DC" w:rsidRDefault="00AB7043" w:rsidP="00D97F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Metro</w:t>
            </w:r>
            <w:r w:rsidR="00CF2D29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, n (%)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(n=74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0CDA806" w14:textId="77777777" w:rsidR="00AB7043" w:rsidRPr="006924DC" w:rsidRDefault="00AB7043" w:rsidP="00D97F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Non-Metro</w:t>
            </w:r>
            <w:r w:rsidR="00CF2D29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, n (%)</w:t>
            </w:r>
          </w:p>
          <w:p w14:paraId="0CB3A8A1" w14:textId="77777777" w:rsidR="00AB7043" w:rsidRPr="006924DC" w:rsidRDefault="00AB7043" w:rsidP="00D97F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(n=4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358CFAD" w14:textId="77777777" w:rsidR="00AB7043" w:rsidRPr="006924DC" w:rsidRDefault="00AB7043" w:rsidP="00D97F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D28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23F99C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MD (n=70)</w:t>
            </w:r>
            <w:r w:rsidR="00CF2D29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, n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2BC6BD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Non-MD</w:t>
            </w:r>
            <w:r w:rsidR="00CF2D29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, n (%)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(n=5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6741E2B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D28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B64BD5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1 RCF</w:t>
            </w:r>
            <w:r w:rsidR="00CF2D29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, n (%)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(n=7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F882017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&gt;1 RCF</w:t>
            </w:r>
            <w:r w:rsidR="00CF2D29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, n (%)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(n=4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443F9E8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D28">
              <w:rPr>
                <w:rFonts w:cstheme="minorHAnsi"/>
                <w:b/>
                <w:i/>
                <w:iCs/>
                <w:sz w:val="24"/>
                <w:szCs w:val="24"/>
              </w:rPr>
              <w:t>p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-value</w:t>
            </w:r>
          </w:p>
        </w:tc>
      </w:tr>
      <w:tr w:rsidR="006D4F4E" w:rsidRPr="006924DC" w14:paraId="5D3108E8" w14:textId="77777777" w:rsidTr="00F53D28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35BDE" w14:textId="77777777" w:rsidR="00AB7043" w:rsidRPr="00F53D28" w:rsidRDefault="00AB7043" w:rsidP="00D97FF4">
            <w:pPr>
              <w:spacing w:line="360" w:lineRule="auto"/>
              <w:ind w:left="22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D28">
              <w:rPr>
                <w:rFonts w:cstheme="minorHAnsi"/>
                <w:b/>
                <w:sz w:val="24"/>
                <w:szCs w:val="24"/>
              </w:rPr>
              <w:t>Role 1: develop and endorse policies, procedures and guidelines and advise on legislations and standar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81177" w14:textId="3E38EA9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47 (6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4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2D673" w14:textId="6F875EC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4 (5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9D9E9" w14:textId="2C835C5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99B35" w14:textId="4386D82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42 (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418BE" w14:textId="311F10A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9 (5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61EB7" w14:textId="22C2AE3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9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54FAF" w14:textId="74106382" w:rsidR="00AB7043" w:rsidRPr="006924DC" w:rsidRDefault="00E92B6A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44 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5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9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DA6C" w14:textId="3F5B5545" w:rsidR="00AB7043" w:rsidRPr="006924DC" w:rsidRDefault="00E92B6A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27 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60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E1FA6" w14:textId="5319C7C0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&gt;0.99</w:t>
            </w:r>
          </w:p>
        </w:tc>
      </w:tr>
      <w:tr w:rsidR="006D4F4E" w:rsidRPr="006924DC" w14:paraId="4D64A63F" w14:textId="77777777" w:rsidTr="00F53D28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F91CF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Develop/endorse policies/procedures/guidelines representing all elements of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990C2" w14:textId="490BFCB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7 (7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34528" w14:textId="161085A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8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0F1D7" w14:textId="21A2DFA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A8491" w14:textId="00AD169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7 (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CA91D" w14:textId="0941607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7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06985" w14:textId="006A074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CDEB2" w14:textId="1B244DE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7 (7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8222A" w14:textId="038CEC2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37461" w14:textId="7EA69FF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6D4F4E" w:rsidRPr="006924DC" w14:paraId="16D22345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294AA624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Ensure policies/procedures/guidelines are accessible to all RCF healthcare professionals and external healthcare professional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47218" w14:textId="1246596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9 (9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9D358" w14:textId="68F69E0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1 (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D9B87" w14:textId="59547B4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46B99" w14:textId="3F8E8180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4 (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0B975" w14:textId="1698801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6 (9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76E0E" w14:textId="1D9A4F6B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603E6" w14:textId="2317210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1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06F49" w14:textId="2149FC7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9 (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A3077" w14:textId="190A879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23</w:t>
            </w:r>
          </w:p>
        </w:tc>
      </w:tr>
      <w:tr w:rsidR="006D4F4E" w:rsidRPr="006924DC" w14:paraId="593250B8" w14:textId="77777777" w:rsidTr="00F53D28"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FBFF9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Documented communication strategy for new, revised or updated policies/procedures/guidelin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465E3" w14:textId="6B9D6D3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7 (7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5724F" w14:textId="7816D0F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4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F070E" w14:textId="4EE1329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E936E" w14:textId="3D2E229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4 (7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AB9A8" w14:textId="45698BA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7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11B93" w14:textId="4400B78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BC36C" w14:textId="5D8E2AC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6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4EB17" w14:textId="56C7314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5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B9791" w14:textId="6A8D595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6D4F4E" w:rsidRPr="006924DC" w14:paraId="35DCFBA1" w14:textId="77777777" w:rsidTr="00F53D28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F81C6" w14:textId="77777777" w:rsidR="00AB7043" w:rsidRPr="00F53D28" w:rsidRDefault="00AB7043" w:rsidP="00D97FF4">
            <w:pPr>
              <w:spacing w:line="360" w:lineRule="auto"/>
              <w:ind w:left="22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D28">
              <w:rPr>
                <w:rFonts w:cstheme="minorHAnsi"/>
                <w:b/>
                <w:sz w:val="24"/>
                <w:szCs w:val="24"/>
              </w:rPr>
              <w:t>Role 2: advise on risk-management systems and the management of risks associated with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28E73" w14:textId="3F0081F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42 (5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FC5FE" w14:textId="56FDB94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2 (4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B708D" w14:textId="4BA900E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98B71" w14:textId="3481F65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34 (4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74D0F" w14:textId="16708E1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30 (6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41E94" w14:textId="2D953EE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5DD58" w14:textId="5C3B0A95" w:rsidR="00AB7043" w:rsidRPr="006924DC" w:rsidRDefault="00E92B6A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39 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52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9610B" w14:textId="3DA619F7" w:rsidR="00AB7043" w:rsidRPr="006924DC" w:rsidRDefault="00E92B6A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5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(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5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CC84D" w14:textId="519B876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85</w:t>
            </w:r>
          </w:p>
        </w:tc>
      </w:tr>
      <w:tr w:rsidR="006D4F4E" w:rsidRPr="006924DC" w14:paraId="339B41AF" w14:textId="77777777" w:rsidTr="00F53D28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E182A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Informing and updating risk assessments and risk management system associated with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20ACE" w14:textId="259EC910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2 (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54AF1" w14:textId="1A6FD5C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8 (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8CBAD" w14:textId="122FEAAD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A9AAB" w14:textId="56A63F9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9 (8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C5E67" w14:textId="295D3B3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1 (8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E4572" w14:textId="42E1DD5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B10D0" w14:textId="111C9E60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2 (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0D2B5" w14:textId="0F22C2F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8 (8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026BF" w14:textId="7137D789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1109CB42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6633974F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Collaboratively develop strategies to control, reduce or eliminate medicines-related risk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0AF80" w14:textId="0CF82E2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3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9C0BB" w14:textId="547A55C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4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389BE" w14:textId="6DF544D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8269F" w14:textId="0BD8FD5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0 (1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E917C" w14:textId="4BB9420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7 (9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FEEDB" w14:textId="755FF8E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B12DD" w14:textId="5BDEAA6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3 (9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F70D1" w14:textId="27B4A1F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4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7D52C" w14:textId="76877A0C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6110B2B5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3FC76763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Regularly review need for RCF healthcare professional education and training on medication management and risk mitigation strateg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61495" w14:textId="1171296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8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08D3E" w14:textId="720CBBB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8 (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759B0" w14:textId="7DDD74B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8B0CC" w14:textId="706A2CB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3 (9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33F53" w14:textId="37CE232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3 (8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13C5A" w14:textId="33D44C0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52370" w14:textId="79C4C43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9 (9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D31E3" w14:textId="2352FEA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FC621" w14:textId="7274980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</w:tr>
      <w:tr w:rsidR="006D4F4E" w:rsidRPr="006924DC" w14:paraId="70423DD9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58A4B7F9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 xml:space="preserve">Reviewed updated Guiding Principles for Medication Management in Residential Aged Care Facilitie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2ACB7" w14:textId="572B440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9 (6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8B97B" w14:textId="5A1D349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27 (5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064B9" w14:textId="7DF84FC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4DA29" w14:textId="4836EC3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1 (5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21F47" w14:textId="04F9EE30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5 (7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6AC19" w14:textId="3A1A6BF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53BF5" w14:textId="2F62E04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5 (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A1007" w14:textId="7312270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1 (6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5B734" w14:textId="3C839DA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</w:tr>
      <w:tr w:rsidR="006D4F4E" w:rsidRPr="006924DC" w14:paraId="655CCBEB" w14:textId="77777777" w:rsidTr="00F53D28"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BA69E" w14:textId="1FCFDFFC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 xml:space="preserve">Ensures adherence with Guiding Principles for Medication Management in Residential Aged Care </w:t>
            </w:r>
            <w:proofErr w:type="spellStart"/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Facilities</w:t>
            </w:r>
            <w:r w:rsidR="006924DC" w:rsidRPr="00F53D28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3CDBF" w14:textId="019F183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8/49 (9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8E3C4" w14:textId="22AD1D1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27/27 (1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6A5B4" w14:textId="09335451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FB985" w14:textId="6641582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0/41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CCF9A" w14:textId="73DF28A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5/35 (1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507D6" w14:textId="4B3DC2B6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A5BC2" w14:textId="53287F9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4/45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EF219" w14:textId="53B4932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1/31 (1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A9401" w14:textId="7B44B510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1A0A1654" w14:textId="77777777" w:rsidTr="00F53D28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7E33E" w14:textId="77777777" w:rsidR="00AB7043" w:rsidRPr="00F53D28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D28">
              <w:rPr>
                <w:rFonts w:cstheme="minorHAnsi"/>
                <w:b/>
                <w:sz w:val="24"/>
                <w:szCs w:val="24"/>
              </w:rPr>
              <w:t>Role 3: identify education and training needs for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59871" w14:textId="26D110D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31 (4</w:t>
            </w:r>
            <w:r w:rsidR="006924DC">
              <w:rPr>
                <w:rFonts w:asciiTheme="minorHAnsi" w:hAnsiTheme="minorHAnsi" w:cstheme="minorHAnsi"/>
                <w:b/>
                <w:sz w:val="24"/>
                <w:szCs w:val="24"/>
              </w:rPr>
              <w:t>2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5F580" w14:textId="76A0060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18 (3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81028" w14:textId="517E5FA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0B483" w14:textId="0B8B262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6 (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9C13B" w14:textId="46AAEC2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3 (4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6E4C0" w14:textId="7828D97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27E4E" w14:textId="7F8F2B0F" w:rsidR="00AB7043" w:rsidRPr="006924DC" w:rsidRDefault="00DA4BA7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31 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41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4472F" w14:textId="0B4CEF3C" w:rsidR="00AB7043" w:rsidRPr="006924DC" w:rsidRDefault="00DA4BA7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18 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(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40</w:t>
            </w:r>
            <w:r w:rsidR="00AB7043"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BAF89" w14:textId="46F5FEFC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01EDCBAE" w14:textId="77777777" w:rsidTr="00F53D28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75C3A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Support provision and access to education and training on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9CA08" w14:textId="440B4B8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0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847C8" w14:textId="223FEB1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2 (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6AA50" w14:textId="522AB85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06CB1" w14:textId="4771A09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8 (9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6B3E4" w14:textId="225F552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4 (8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019C1" w14:textId="4BEEB7D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8D87B" w14:textId="3FAEFCC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0 (9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5B895" w14:textId="79118AC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2 (9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6F40F" w14:textId="6F9F7E92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07179DE6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1AAB78BA" w14:textId="4FBA6943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 xml:space="preserve">The education and training provided is based on the specific needs of the RCF healthcare professionals, the facility and those receiving </w:t>
            </w:r>
            <w:proofErr w:type="spellStart"/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care</w:t>
            </w:r>
            <w:r w:rsidR="006924DC" w:rsidRPr="00F53D28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338FC" w14:textId="51D36EC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9 (9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DFBFC" w14:textId="748A43E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0 (8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89D42" w14:textId="200FDC4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5B4FC" w14:textId="1705F0F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6 (9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CF061" w14:textId="4D83107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3 (8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E81FF" w14:textId="65504CA9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DD56D" w14:textId="6AE01910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8 (9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1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17C81" w14:textId="71E46E2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1 (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24CC4" w14:textId="2822E391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540FF56E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301137DA" w14:textId="1B8308A2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 xml:space="preserve">Support and provide input into an internal and/or external learning and development </w:t>
            </w:r>
            <w:proofErr w:type="spellStart"/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program</w:t>
            </w:r>
            <w:r w:rsidR="006924DC" w:rsidRPr="00F53D28">
              <w:rPr>
                <w:rFonts w:cstheme="minorHAnsi"/>
                <w:sz w:val="24"/>
                <w:szCs w:val="24"/>
                <w:vertAlign w:val="superscript"/>
              </w:rPr>
              <w:t>a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881FC" w14:textId="5B26C43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0 (8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F6794" w14:textId="05E2DDA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4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57A1A" w14:textId="5D4F038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="0013458F" w:rsidRPr="006924DC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9E90C" w14:textId="43DD136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5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E54A3" w14:textId="16AC290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9 (7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1E4E7" w14:textId="0CBDDD89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75D24" w14:textId="4AD768D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9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D0526" w14:textId="098ABE1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5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B38D5" w14:textId="6334814F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2FB1CB21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034763B1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Implement processes to assess competency and training needs of RCF workforce regarding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831E6" w14:textId="47C8159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1 (5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F3206" w14:textId="26FA2A6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29 (6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F0F7D" w14:textId="0789469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1D2E6" w14:textId="5B9052B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0 (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4AD01" w14:textId="10C6C3F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0 (6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DD082" w14:textId="0CEEEB1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50090" w14:textId="7AEEF64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5 (6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37F89" w14:textId="52207D2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25 (5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081D7" w14:textId="44BDD30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77</w:t>
            </w:r>
          </w:p>
        </w:tc>
      </w:tr>
      <w:tr w:rsidR="006D4F4E" w:rsidRPr="006924DC" w14:paraId="248DDCAD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52CA8967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Implement process to perform risk assessment to inform training needs and priorities for the RCF workforce regarding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61B25" w14:textId="4B9C83F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1 (6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C3567" w14:textId="4D8DBFF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2 (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70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99DE3" w14:textId="5F1EBDBF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AF5C3" w14:textId="4C91959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8 (6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3340D" w14:textId="765FBC7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5 (7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09404" w14:textId="01586908" w:rsidR="00AB7043" w:rsidRPr="006924DC" w:rsidRDefault="006924DC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B2741" w14:textId="31DC575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4 (7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DE599" w14:textId="100B2E8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29 (6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DD128" w14:textId="4156AA0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</w:tr>
      <w:tr w:rsidR="006D4F4E" w:rsidRPr="006924DC" w14:paraId="57A27E5C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7157971C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Implement process to develop or provide access to training and education resources to meet the needs of the RCF workforce regarding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D0B33" w14:textId="7C1D6ACD" w:rsidR="00AB7043" w:rsidRPr="006924DC" w:rsidRDefault="00AB7043" w:rsidP="00D97FF4">
            <w:pPr>
              <w:tabs>
                <w:tab w:val="left" w:pos="612"/>
              </w:tabs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2 (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39172" w14:textId="6347906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5 (7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FAE29" w14:textId="34C5EEF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93C60" w14:textId="7BD7BF5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0 (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E14C7" w14:textId="4BCAD87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7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FF155" w14:textId="286D4F7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A17F4" w14:textId="0AA61A0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5 (8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5CFD3" w14:textId="5BFE175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2 (7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27F83" w14:textId="048DC0D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6D4F4E" w:rsidRPr="006924DC" w14:paraId="5287C6B2" w14:textId="77777777" w:rsidTr="00F53D28"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66AFD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Implement process to use ongoing education programs to supplement existing knowledge and skills of the multidisciplinary workfor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31E0A" w14:textId="732D784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0 (8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42CF7" w14:textId="6F14EF3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3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DD692" w14:textId="4D2B348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D8CE1" w14:textId="726DDFC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3 (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29EE2" w14:textId="4FEEC9D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0 (8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6036B" w14:textId="375BC45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7</w:t>
            </w:r>
            <w:r w:rsidR="006924DC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DE600" w14:textId="2F15EF1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1 (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D8ECE" w14:textId="2E19EAD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2 (7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C319A" w14:textId="0D8AB24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28</w:t>
            </w:r>
          </w:p>
        </w:tc>
      </w:tr>
      <w:tr w:rsidR="006D4F4E" w:rsidRPr="006924DC" w14:paraId="27A86ED9" w14:textId="77777777" w:rsidTr="00F53D28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E8E21" w14:textId="77777777" w:rsidR="00AB7043" w:rsidRPr="00F53D28" w:rsidRDefault="00AB7043" w:rsidP="00D97FF4">
            <w:pPr>
              <w:spacing w:line="360" w:lineRule="auto"/>
              <w:ind w:left="22" w:hanging="22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53D28">
              <w:rPr>
                <w:rFonts w:cstheme="minorHAnsi"/>
                <w:b/>
                <w:sz w:val="24"/>
                <w:szCs w:val="24"/>
              </w:rPr>
              <w:t>Role 4: monitor effectiveness and performance as well as the implementation of quality improvement strategies for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F5E4F" w14:textId="40434C6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32 (4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1B9C3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06F77" w14:textId="7777777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10B35" w14:textId="414F956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3 (3</w:t>
            </w:r>
            <w:r w:rsidR="006D4F4E">
              <w:rPr>
                <w:rFonts w:asciiTheme="minorHAnsi" w:hAnsiTheme="minorHAnsi" w:cstheme="minorHAnsi"/>
                <w:b/>
                <w:sz w:val="24"/>
                <w:szCs w:val="24"/>
              </w:rPr>
              <w:t>3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7EE6F" w14:textId="647EBAF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11 (2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2EDAB" w14:textId="1CE7019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48EB0" w14:textId="5EAA30A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22 (2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2E069" w14:textId="4AA5857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12 (2</w:t>
            </w:r>
            <w:r w:rsidR="006D4F4E">
              <w:rPr>
                <w:rFonts w:asciiTheme="minorHAnsi" w:hAnsiTheme="minorHAnsi" w:cstheme="minorHAnsi"/>
                <w:b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7FA40" w14:textId="65352B50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b/>
                <w:sz w:val="24"/>
                <w:szCs w:val="24"/>
              </w:rPr>
              <w:t>0.9</w:t>
            </w:r>
            <w:r w:rsidR="006D4F4E">
              <w:rPr>
                <w:rFonts w:asciiTheme="minorHAnsi" w:hAnsiTheme="minorHAnsi" w:cstheme="minorHAnsi"/>
                <w:b/>
                <w:sz w:val="24"/>
                <w:szCs w:val="24"/>
              </w:rPr>
              <w:t>2</w:t>
            </w:r>
          </w:p>
        </w:tc>
      </w:tr>
      <w:tr w:rsidR="006D4F4E" w:rsidRPr="006924DC" w14:paraId="114304EE" w14:textId="77777777" w:rsidTr="00F53D28">
        <w:tc>
          <w:tcPr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14F94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Develop policies, procedures and guidelines for systematic evaluation of Q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6A4F3" w14:textId="0C49F18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5 (7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2E35B" w14:textId="208717D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27 (5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8F52B" w14:textId="43CB890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26E07" w14:textId="54C72E9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9 (7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3E2AE" w14:textId="6D5801E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3 (6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BE268" w14:textId="7253EF9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9AEA3" w14:textId="4D3E72A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9 (6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D7629" w14:textId="3318BD4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3 (7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ADFA8" w14:textId="191C245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</w:tr>
      <w:tr w:rsidR="006D4F4E" w:rsidRPr="006924DC" w14:paraId="13D0128D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5320CA38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Evaluate existing QUM strateg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AA32E" w14:textId="160E062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5 (8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2F793" w14:textId="6203601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8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09068" w14:textId="67ABE4D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09CA1" w14:textId="66CB998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7 (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5A4D4" w14:textId="484AE58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5 (9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138C6" w14:textId="4876086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BE32B" w14:textId="5B2610BC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5 (8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696EE" w14:textId="0439CD2A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8E5AE" w14:textId="732C6500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69</w:t>
            </w:r>
          </w:p>
        </w:tc>
      </w:tr>
      <w:tr w:rsidR="006D4F4E" w:rsidRPr="006924DC" w14:paraId="2EA3101C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30646E3F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Proactive and responsive to medication management issues and risk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63FDE" w14:textId="387E490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2 (9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CE2BA" w14:textId="4D8D575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3 (9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2EF2C" w14:textId="092BA33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E34F0" w14:textId="36CD193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7 (9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1BFBD" w14:textId="59981E8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8 (9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5ACB9" w14:textId="0067DD46" w:rsidR="00AB7043" w:rsidRPr="006924DC" w:rsidRDefault="006D4F4E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000BD" w14:textId="555C740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2 (9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909BB" w14:textId="3B33D70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3 (9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7382E" w14:textId="02EDA4EA" w:rsidR="00AB7043" w:rsidRPr="006924DC" w:rsidRDefault="006D4F4E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56848BD9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40ADBC04" w14:textId="26B730FC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 xml:space="preserve">Develop action plan in response to medication management issues and </w:t>
            </w:r>
            <w:proofErr w:type="spellStart"/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risks</w:t>
            </w:r>
            <w:r w:rsidR="006924DC" w:rsidRPr="00F53D28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2C7FB" w14:textId="26CE2B3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9 (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80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EE2EB" w14:textId="106551B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1 (6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41913" w14:textId="6A2061B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2E797" w14:textId="7BF8954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3 (7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B3EBB" w14:textId="1B12305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7 (7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27296" w14:textId="7752B92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9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2B8A4" w14:textId="11BBBFE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56 (7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21E62" w14:textId="49A52F3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4 (7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44EEC" w14:textId="0ACC6215" w:rsidR="00AB7043" w:rsidRPr="006924DC" w:rsidRDefault="006D4F4E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2A2CAE65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35F5F50D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Utilise a pharmacist to support QUM activiti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6B8CF" w14:textId="3C72A9A0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2 (9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CA2CE" w14:textId="0FAEA53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4 (9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EAF39" w14:textId="7896E411" w:rsidR="00AB7043" w:rsidRPr="006924DC" w:rsidRDefault="006D4F4E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4F73F" w14:textId="6577429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9 (8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E080C" w14:textId="2E9E465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7 (9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79E3B" w14:textId="3B95BBB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E309A" w14:textId="6049CC0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2 (9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B3E76" w14:textId="61D416E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4 (9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82FC0" w14:textId="3F0A6C9D" w:rsidR="00AB7043" w:rsidRPr="006924DC" w:rsidRDefault="006D4F4E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</w:tr>
      <w:tr w:rsidR="006D4F4E" w:rsidRPr="006924DC" w14:paraId="248E9E69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0F2B23C6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Review medicine utilisation trends and usage patter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8168F" w14:textId="704C77A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4 (8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62532" w14:textId="41FE099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6 (7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DC04F" w14:textId="7A4E943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78C0A" w14:textId="4874592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0 (8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6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42057" w14:textId="220EC15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0 (8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9991A" w14:textId="3399328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338B6" w14:textId="1F11274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5 (8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375C9" w14:textId="2E7671A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5 (7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A676C" w14:textId="1733A35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31</w:t>
            </w:r>
          </w:p>
        </w:tc>
      </w:tr>
      <w:tr w:rsidR="006D4F4E" w:rsidRPr="006924DC" w14:paraId="2FA58B5B" w14:textId="77777777" w:rsidTr="00F53D28">
        <w:tc>
          <w:tcPr>
            <w:tcW w:w="6091" w:type="dxa"/>
            <w:tcBorders>
              <w:top w:val="nil"/>
              <w:left w:val="nil"/>
              <w:bottom w:val="nil"/>
              <w:right w:val="nil"/>
            </w:tcBorders>
          </w:tcPr>
          <w:p w14:paraId="0E5FE582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t>Measure and improve individuals’ experience with medication manage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46B05" w14:textId="330DC241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2/73 (5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A5A89" w14:textId="31E2114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15/46 (3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00AB1" w14:textId="48BEA112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708BC" w14:textId="5436112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4/70 (4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9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6E55F" w14:textId="393D927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23/49 (4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A3585" w14:textId="1041896E" w:rsidR="00AB7043" w:rsidRPr="006924DC" w:rsidRDefault="006D4F4E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3F826" w14:textId="0A288BAB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2/74 (5</w:t>
            </w:r>
            <w:r w:rsidR="006D4F4E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39290" w14:textId="5082C795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15/45 (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A601A" w14:textId="442F7C44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</w:tr>
      <w:tr w:rsidR="006D4F4E" w:rsidRPr="006924DC" w14:paraId="3DA46BD1" w14:textId="77777777" w:rsidTr="00F53D28">
        <w:tc>
          <w:tcPr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FE797" w14:textId="77777777" w:rsidR="00AB7043" w:rsidRPr="006D4F4E" w:rsidRDefault="00AB7043" w:rsidP="00D97FF4">
            <w:pPr>
              <w:spacing w:line="360" w:lineRule="auto"/>
              <w:ind w:left="318" w:hanging="142"/>
              <w:rPr>
                <w:rFonts w:asciiTheme="minorHAnsi" w:hAnsiTheme="minorHAnsi" w:cstheme="minorHAnsi"/>
                <w:sz w:val="24"/>
                <w:szCs w:val="24"/>
              </w:rPr>
            </w:pPr>
            <w:r w:rsidRPr="006D4F4E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Plan and drive QUM and medication safety initiativ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47B46" w14:textId="3C3BA76E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9 (9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A0A2A" w14:textId="43D470ED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1 (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4D004" w14:textId="6CBF0E13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CEC84" w14:textId="7C2A64EF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64 (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A4D3B" w14:textId="531B31A8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46 (9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C300" w14:textId="12BDD431" w:rsidR="00AB7043" w:rsidRPr="006924DC" w:rsidRDefault="006D4F4E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gt;0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2A67F" w14:textId="43E03D49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72 (9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A4BA0" w14:textId="09F2AC96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38 (8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40BC5" w14:textId="788BD2C7" w:rsidR="00AB7043" w:rsidRPr="006924DC" w:rsidRDefault="00AB7043" w:rsidP="00D97FF4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924DC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</w:tbl>
    <w:bookmarkEnd w:id="0"/>
    <w:p w14:paraId="67C91674" w14:textId="27222171" w:rsidR="00AB7043" w:rsidRPr="006924DC" w:rsidRDefault="006924DC" w:rsidP="00AB7043">
      <w:pPr>
        <w:spacing w:line="360" w:lineRule="auto"/>
        <w:rPr>
          <w:rFonts w:cstheme="minorHAnsi"/>
          <w:sz w:val="24"/>
          <w:szCs w:val="24"/>
        </w:rPr>
      </w:pPr>
      <w:proofErr w:type="spellStart"/>
      <w:r w:rsidRPr="006924DC">
        <w:rPr>
          <w:rFonts w:cstheme="minorHAnsi"/>
          <w:sz w:val="24"/>
          <w:szCs w:val="24"/>
          <w:vertAlign w:val="superscript"/>
        </w:rPr>
        <w:t>a</w:t>
      </w:r>
      <w:r w:rsidR="00AB7043" w:rsidRPr="006924DC">
        <w:rPr>
          <w:rFonts w:cstheme="minorHAnsi"/>
          <w:sz w:val="24"/>
          <w:szCs w:val="24"/>
        </w:rPr>
        <w:t>Question</w:t>
      </w:r>
      <w:proofErr w:type="spellEnd"/>
      <w:r w:rsidR="00AB7043" w:rsidRPr="006924DC">
        <w:rPr>
          <w:rFonts w:cstheme="minorHAnsi"/>
          <w:sz w:val="24"/>
          <w:szCs w:val="24"/>
        </w:rPr>
        <w:t xml:space="preserve"> only appeared if the preceding question was answered as ‘yes’, but denominators presented as n=120. </w:t>
      </w:r>
      <w:r w:rsidRPr="00F53D28">
        <w:rPr>
          <w:rFonts w:cstheme="minorHAnsi"/>
          <w:sz w:val="24"/>
          <w:szCs w:val="24"/>
          <w:vertAlign w:val="superscript"/>
        </w:rPr>
        <w:t>b</w:t>
      </w:r>
      <w:r w:rsidR="00AB7043" w:rsidRPr="006924DC">
        <w:rPr>
          <w:rFonts w:cstheme="minorHAnsi"/>
          <w:sz w:val="24"/>
          <w:szCs w:val="24"/>
        </w:rPr>
        <w:t xml:space="preserve"> Presented as dichotomous variable, both No answers reported together. </w:t>
      </w:r>
      <w:r w:rsidR="00AB7043" w:rsidRPr="006924DC">
        <w:rPr>
          <w:rFonts w:cstheme="minorHAnsi"/>
          <w:sz w:val="24"/>
          <w:szCs w:val="24"/>
        </w:rPr>
        <w:br/>
        <w:t>MAC, Medication advisory committee; RCF: Residential care facility; QUM, Quality use of medication</w:t>
      </w:r>
    </w:p>
    <w:p w14:paraId="286F3EB4" w14:textId="77777777" w:rsidR="0076004E" w:rsidRPr="006924DC" w:rsidRDefault="0076004E">
      <w:pPr>
        <w:rPr>
          <w:rFonts w:cstheme="minorHAnsi"/>
        </w:rPr>
      </w:pPr>
    </w:p>
    <w:sectPr w:rsidR="0076004E" w:rsidRPr="006924DC" w:rsidSect="00F53D2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043"/>
    <w:rsid w:val="000F326A"/>
    <w:rsid w:val="0013458F"/>
    <w:rsid w:val="00150D09"/>
    <w:rsid w:val="00240408"/>
    <w:rsid w:val="006924DC"/>
    <w:rsid w:val="006D4F4E"/>
    <w:rsid w:val="0076004E"/>
    <w:rsid w:val="008F44D3"/>
    <w:rsid w:val="00AB7043"/>
    <w:rsid w:val="00BC3C70"/>
    <w:rsid w:val="00BF3476"/>
    <w:rsid w:val="00C0522E"/>
    <w:rsid w:val="00C17C45"/>
    <w:rsid w:val="00CF2D29"/>
    <w:rsid w:val="00DA4BA7"/>
    <w:rsid w:val="00E92B6A"/>
    <w:rsid w:val="00F5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BA1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043"/>
    <w:pPr>
      <w:spacing w:after="0" w:line="240" w:lineRule="auto"/>
    </w:pPr>
    <w:rPr>
      <w:rFonts w:ascii="Arial" w:hAnsi="Arial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24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9</Words>
  <Characters>4273</Characters>
  <Application>Microsoft Office Word</Application>
  <DocSecurity>0</DocSecurity>
  <Lines>35</Lines>
  <Paragraphs>10</Paragraphs>
  <ScaleCrop>false</ScaleCrop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6T05:36:00Z</dcterms:created>
  <dcterms:modified xsi:type="dcterms:W3CDTF">2025-05-06T05:36:00Z</dcterms:modified>
</cp:coreProperties>
</file>